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151141" w14:textId="77777777" w:rsidR="000D4361" w:rsidRDefault="000D4361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172903362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C95EE43" wp14:editId="217130E6">
            <wp:extent cx="6452380" cy="5064981"/>
            <wp:effectExtent l="0" t="0" r="5715" b="2540"/>
            <wp:docPr id="6" name="Picture 6" descr="Obsah obrázku čtverec, snímek obrazovky, diagram, kříž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Obsah obrázku čtverec, snímek obrazovky, diagram, křížovky&#10;&#10;Popis byl vytvořen automaticky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64378" cy="5074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E06900" w14:textId="6737E474" w:rsidR="00CD0F52" w:rsidRPr="00EF0BE8" w:rsidRDefault="00893400" w:rsidP="000D4361">
      <w:pPr>
        <w:rPr>
          <w:rFonts w:ascii="Times New Roman" w:hAnsi="Times New Roman" w:cs="Times New Roman"/>
          <w:sz w:val="24"/>
          <w:szCs w:val="24"/>
        </w:rPr>
      </w:pPr>
      <w:r w:rsidRPr="000D4361">
        <w:rPr>
          <w:rFonts w:ascii="Times New Roman" w:hAnsi="Times New Roman" w:cs="Times New Roman"/>
          <w:b/>
          <w:bCs/>
          <w:color w:val="000000"/>
          <w:sz w:val="24"/>
          <w:szCs w:val="24"/>
        </w:rPr>
        <w:t>Supplementary fig</w:t>
      </w:r>
      <w:r w:rsidR="000D4361" w:rsidRPr="000D4361">
        <w:rPr>
          <w:rFonts w:ascii="Times New Roman" w:hAnsi="Times New Roman" w:cs="Times New Roman"/>
          <w:b/>
          <w:bCs/>
          <w:color w:val="000000"/>
          <w:sz w:val="24"/>
          <w:szCs w:val="24"/>
        </w:rPr>
        <w:t>.</w:t>
      </w:r>
      <w:r w:rsidRPr="000D4361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2</w:t>
      </w:r>
      <w:r w:rsidRPr="00893400">
        <w:rPr>
          <w:rFonts w:ascii="Times New Roman" w:hAnsi="Times New Roman" w:cs="Times New Roman"/>
          <w:color w:val="000000"/>
          <w:sz w:val="24"/>
          <w:szCs w:val="24"/>
        </w:rPr>
        <w:t xml:space="preserve"> Bootstrapped stability of the centrality measures Strength and Expected Influence in Czech adolescents stratified by grade. Abbreviations: LN = loneliness, HL = health, SA = </w:t>
      </w:r>
      <w:proofErr w:type="gramStart"/>
      <w:r w:rsidRPr="00893400">
        <w:rPr>
          <w:rFonts w:ascii="Times New Roman" w:hAnsi="Times New Roman" w:cs="Times New Roman"/>
          <w:color w:val="000000"/>
          <w:sz w:val="24"/>
          <w:szCs w:val="24"/>
        </w:rPr>
        <w:t>stomach ache</w:t>
      </w:r>
      <w:proofErr w:type="gramEnd"/>
      <w:r w:rsidRPr="00893400">
        <w:rPr>
          <w:rFonts w:ascii="Times New Roman" w:hAnsi="Times New Roman" w:cs="Times New Roman"/>
          <w:color w:val="000000"/>
          <w:sz w:val="24"/>
          <w:szCs w:val="24"/>
        </w:rPr>
        <w:t>, BA = backache, DZ = dizzy, FL = feeling low, HA = headache, IR = irritable, NR = nervous, DFA = difficulties falling asleep</w:t>
      </w:r>
    </w:p>
    <w:sectPr w:rsidR="00CD0F52" w:rsidRPr="00EF0BE8" w:rsidSect="00C42AE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87C17" w14:textId="77777777" w:rsidR="009C41AD" w:rsidRDefault="009C41AD" w:rsidP="000D4361">
      <w:pPr>
        <w:spacing w:after="0" w:line="240" w:lineRule="auto"/>
      </w:pPr>
      <w:r>
        <w:separator/>
      </w:r>
    </w:p>
  </w:endnote>
  <w:endnote w:type="continuationSeparator" w:id="0">
    <w:p w14:paraId="17A1356C" w14:textId="77777777" w:rsidR="009C41AD" w:rsidRDefault="009C41AD" w:rsidP="000D43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E90F7B" w14:textId="77777777" w:rsidR="009C41AD" w:rsidRDefault="009C41AD" w:rsidP="000D4361">
      <w:pPr>
        <w:spacing w:after="0" w:line="240" w:lineRule="auto"/>
      </w:pPr>
      <w:r>
        <w:separator/>
      </w:r>
    </w:p>
  </w:footnote>
  <w:footnote w:type="continuationSeparator" w:id="0">
    <w:p w14:paraId="61BC7B2B" w14:textId="77777777" w:rsidR="009C41AD" w:rsidRDefault="009C41AD" w:rsidP="000D43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MxN7MwMrQwNDQyszBX0lEKTi0uzszPAykwqwUA5jsEmSwAAAA="/>
  </w:docVars>
  <w:rsids>
    <w:rsidRoot w:val="00C42AE3"/>
    <w:rsid w:val="000903EC"/>
    <w:rsid w:val="000D4361"/>
    <w:rsid w:val="001409F4"/>
    <w:rsid w:val="00222392"/>
    <w:rsid w:val="00241769"/>
    <w:rsid w:val="002A4DF1"/>
    <w:rsid w:val="002B6663"/>
    <w:rsid w:val="00365A0C"/>
    <w:rsid w:val="003C74DA"/>
    <w:rsid w:val="00405355"/>
    <w:rsid w:val="00421D10"/>
    <w:rsid w:val="004B72D2"/>
    <w:rsid w:val="004C7694"/>
    <w:rsid w:val="00503C63"/>
    <w:rsid w:val="00582E2D"/>
    <w:rsid w:val="005A6FA0"/>
    <w:rsid w:val="005C7325"/>
    <w:rsid w:val="0060474C"/>
    <w:rsid w:val="006727D6"/>
    <w:rsid w:val="00716F4B"/>
    <w:rsid w:val="007967D9"/>
    <w:rsid w:val="007E0F38"/>
    <w:rsid w:val="00851471"/>
    <w:rsid w:val="00893400"/>
    <w:rsid w:val="009536DB"/>
    <w:rsid w:val="009B58E1"/>
    <w:rsid w:val="009C41AD"/>
    <w:rsid w:val="00A72F4A"/>
    <w:rsid w:val="00A771D4"/>
    <w:rsid w:val="00A8199C"/>
    <w:rsid w:val="00BA5434"/>
    <w:rsid w:val="00BE3D11"/>
    <w:rsid w:val="00C15B1B"/>
    <w:rsid w:val="00C4277C"/>
    <w:rsid w:val="00C42AE3"/>
    <w:rsid w:val="00CD0F52"/>
    <w:rsid w:val="00CE43E5"/>
    <w:rsid w:val="00CF0930"/>
    <w:rsid w:val="00DA5B16"/>
    <w:rsid w:val="00E548CE"/>
    <w:rsid w:val="00E93611"/>
    <w:rsid w:val="00EF0BE8"/>
    <w:rsid w:val="00EF6F66"/>
    <w:rsid w:val="00F120BE"/>
    <w:rsid w:val="00F95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D788B"/>
  <w15:chartTrackingRefBased/>
  <w15:docId w15:val="{F90DD764-F5F9-498A-94F6-4D0709EF8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0D4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D4361"/>
    <w:rPr>
      <w:lang w:val="en-US"/>
    </w:rPr>
  </w:style>
  <w:style w:type="paragraph" w:styleId="Zpat">
    <w:name w:val="footer"/>
    <w:basedOn w:val="Normln"/>
    <w:link w:val="ZpatChar"/>
    <w:uiPriority w:val="99"/>
    <w:unhideWhenUsed/>
    <w:rsid w:val="000D43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D436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7879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1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5</TotalTime>
  <Pages>1</Pages>
  <Words>48</Words>
  <Characters>287</Characters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4-07-25T08:11:00Z</dcterms:created>
  <dcterms:modified xsi:type="dcterms:W3CDTF">2024-08-20T14:38:00Z</dcterms:modified>
</cp:coreProperties>
</file>